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2C97D" w14:textId="34EEFA4F" w:rsidR="00C05749" w:rsidRPr="00733EDC" w:rsidRDefault="00C05749" w:rsidP="00C05749">
      <w:pPr>
        <w:spacing w:after="120" w:line="24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val="en-US" w:eastAsia="de-DE"/>
        </w:rPr>
      </w:pPr>
      <w:r w:rsidRPr="00733EDC">
        <w:rPr>
          <w:rFonts w:ascii="Times New Roman" w:eastAsia="Arial" w:hAnsi="Times New Roman" w:cs="Times New Roman"/>
          <w:b/>
          <w:sz w:val="24"/>
          <w:szCs w:val="24"/>
          <w:lang w:val="en-US" w:eastAsia="de-DE"/>
        </w:rPr>
        <w:t>Supplementary Material S3</w:t>
      </w:r>
    </w:p>
    <w:p w14:paraId="6968B239" w14:textId="7983880E" w:rsidR="00C05749" w:rsidRPr="00733EDC" w:rsidRDefault="00C05749" w:rsidP="00C05749">
      <w:pPr>
        <w:spacing w:after="120" w:line="240" w:lineRule="auto"/>
        <w:jc w:val="both"/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</w:pPr>
      <w:r w:rsidRPr="00733EDC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 xml:space="preserve">Results of the multiple linear regression with </w:t>
      </w:r>
      <w:r w:rsidR="00E84F99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>f</w:t>
      </w:r>
      <w:r w:rsidRPr="00733EDC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>aculty affiliation and sex as predictors and stress, anxiety and depressive symptoms as criteri</w:t>
      </w:r>
      <w:r w:rsidR="00B770DC">
        <w:rPr>
          <w:rFonts w:ascii="Times New Roman" w:eastAsia="Arial" w:hAnsi="Times New Roman" w:cs="Times New Roman"/>
          <w:i/>
          <w:sz w:val="24"/>
          <w:szCs w:val="24"/>
          <w:lang w:val="en-US" w:eastAsia="de-DE"/>
        </w:rPr>
        <w:t>a</w:t>
      </w:r>
    </w:p>
    <w:tbl>
      <w:tblPr>
        <w:tblW w:w="9082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42"/>
        <w:gridCol w:w="1317"/>
        <w:gridCol w:w="45"/>
        <w:gridCol w:w="1055"/>
        <w:gridCol w:w="40"/>
        <w:gridCol w:w="1059"/>
        <w:gridCol w:w="37"/>
        <w:gridCol w:w="1062"/>
        <w:gridCol w:w="34"/>
        <w:gridCol w:w="1065"/>
        <w:gridCol w:w="31"/>
        <w:gridCol w:w="1068"/>
        <w:gridCol w:w="28"/>
        <w:gridCol w:w="1069"/>
        <w:gridCol w:w="25"/>
        <w:gridCol w:w="1061"/>
        <w:gridCol w:w="12"/>
        <w:gridCol w:w="32"/>
      </w:tblGrid>
      <w:tr w:rsidR="00C05749" w:rsidRPr="00733EDC" w14:paraId="5FDE7FCF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8A3189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9040" w:type="dxa"/>
            <w:gridSpan w:val="17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B4624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Outcome: stress symptoms</w:t>
            </w:r>
          </w:p>
        </w:tc>
      </w:tr>
      <w:tr w:rsidR="00C05749" w:rsidRPr="00733EDC" w14:paraId="2F5CCE76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DA12E5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926656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191" w:type="dxa"/>
            <w:gridSpan w:val="4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6CDCB0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5B37EA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7CB5AC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523AA9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199" w:type="dxa"/>
            <w:gridSpan w:val="5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A1418E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95%</w:t>
            </w: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 xml:space="preserve"> CI</w:t>
            </w:r>
          </w:p>
        </w:tc>
      </w:tr>
      <w:tr w:rsidR="00C05749" w:rsidRPr="00733EDC" w14:paraId="36EF1056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6951AC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6EEDED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predictors</w:t>
            </w:r>
          </w:p>
        </w:tc>
        <w:tc>
          <w:tcPr>
            <w:tcW w:w="109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AA9102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89F9DA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431142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β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FA14DA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FEBD0C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094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A744A3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LB</w:t>
            </w:r>
          </w:p>
        </w:tc>
        <w:tc>
          <w:tcPr>
            <w:tcW w:w="1105" w:type="dxa"/>
            <w:gridSpan w:val="3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00DB6F" w14:textId="77777777" w:rsidR="00C05749" w:rsidRPr="00B770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UB</w:t>
            </w:r>
          </w:p>
        </w:tc>
      </w:tr>
      <w:tr w:rsidR="00C05749" w:rsidRPr="00733EDC" w14:paraId="040EBA7E" w14:textId="77777777" w:rsidTr="00E84F99">
        <w:trPr>
          <w:trHeight w:val="381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527302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12DD4E" w14:textId="77777777" w:rsidR="00C05749" w:rsidRPr="00733EDC" w:rsidRDefault="00C05749" w:rsidP="00733EDC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C0E169" w14:textId="2C5E4CF5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8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945E72" w14:textId="412C0B42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7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F82B6F" w14:textId="7C1C2DBE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A70A01" w14:textId="6AECC3A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0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37A98C" w14:textId="4E6EA7EB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7029E4" w14:textId="67A97C6E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0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03D4FD" w14:textId="31BD331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6</w:t>
            </w:r>
          </w:p>
        </w:tc>
      </w:tr>
      <w:tr w:rsidR="00C05749" w:rsidRPr="00733EDC" w14:paraId="4C2EFEDB" w14:textId="77777777" w:rsidTr="00E84F99">
        <w:trPr>
          <w:trHeight w:val="381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151950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878EBF9" w14:textId="3D560C87" w:rsidR="00C05749" w:rsidRPr="00733EDC" w:rsidRDefault="00C05749" w:rsidP="00733EDC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Law</w:t>
            </w:r>
            <w:r w:rsidR="00C42B64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Faculty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01AE76" w14:textId="7CF9AB90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7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8EBA36" w14:textId="362DBB3D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0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8A7F2F" w14:textId="0E1D764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3E188C" w14:textId="0AF6293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76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40910A" w14:textId="006AB0B2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3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093933" w14:textId="58D05E7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7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E42A14" w14:textId="20E9DFF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3</w:t>
            </w:r>
          </w:p>
        </w:tc>
      </w:tr>
      <w:tr w:rsidR="00C05749" w:rsidRPr="00733EDC" w14:paraId="0C9F4DAB" w14:textId="77777777" w:rsidTr="00E84F99">
        <w:trPr>
          <w:trHeight w:val="381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F3FD3D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46DEC2" w14:textId="1A4511F9" w:rsidR="00C05749" w:rsidRPr="00C42B64" w:rsidRDefault="00C05749" w:rsidP="00733EDC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US" w:eastAsia="de-DE"/>
              </w:rPr>
            </w:pP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Faculty of </w:t>
            </w:r>
            <w:r w:rsidR="00C42B64" w:rsidRPr="00C42B64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Arts (interdisciplinary c</w:t>
            </w:r>
            <w:r w:rsidR="00C42B64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ltural studies)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DC8AE5" w14:textId="2175BA8D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7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C96BE6" w14:textId="05BB0170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3D484C" w14:textId="47C434DC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94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0B5B1C" w14:textId="0EA621E3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3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B3104C" w14:textId="35F5C20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850641" w14:textId="4BFD2A0F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3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58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4DD2DD" w14:textId="406BCB19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3</w:t>
            </w:r>
          </w:p>
        </w:tc>
      </w:tr>
      <w:tr w:rsidR="00C05749" w:rsidRPr="00733EDC" w14:paraId="360397D1" w14:textId="77777777" w:rsidTr="00E84F99">
        <w:trPr>
          <w:trHeight w:val="381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34361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CCB2A" w14:textId="274B35FB" w:rsidR="00C05749" w:rsidRPr="00733EDC" w:rsidRDefault="00C05749" w:rsidP="00733EDC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Faculty of Human Sciences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3AC573" w14:textId="715196B5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73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B5B9A6" w14:textId="2326B8E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9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9FEC4C" w14:textId="48933C82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9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38F507" w14:textId="3011F3DF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1CEA14" w14:textId="1C770DB5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4CE79E" w14:textId="1739DEBA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0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5E76E3" w14:textId="0446160D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5</w:t>
            </w:r>
          </w:p>
        </w:tc>
      </w:tr>
      <w:tr w:rsidR="00C05749" w:rsidRPr="00733EDC" w14:paraId="0D8B3ED7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E3ECFD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078B5D" w14:textId="6B3FAD6C" w:rsidR="00C05749" w:rsidRPr="00733EDC" w:rsidRDefault="00C05749" w:rsidP="00733EDC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culty of Economics and Social Science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A4660" w14:textId="08405ED0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28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EAB7AE" w14:textId="0E595E79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6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9549C8" w14:textId="385A77EE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3C40A4" w14:textId="21D87B4C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2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88BC41" w14:textId="5669BD25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9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AAD9F0" w14:textId="1809FAFB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3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31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779B3D" w14:textId="1D5637F6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highlight w:val="yellow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75</w:t>
            </w:r>
          </w:p>
        </w:tc>
      </w:tr>
      <w:tr w:rsidR="00C05749" w:rsidRPr="00733EDC" w14:paraId="20E2DAC0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CC2E69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1D3CD9" w14:textId="4F751735" w:rsidR="00C05749" w:rsidRPr="00733EDC" w:rsidRDefault="00C42B64" w:rsidP="00733EDC">
            <w:pPr>
              <w:spacing w:after="120" w:line="240" w:lineRule="auto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gital Engineering Faculty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B42E58" w14:textId="21C8629F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4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62B3D2" w14:textId="6CE3BBF0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994E91" w14:textId="011BBFAF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9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67CAE6" w14:textId="31892596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DF9233" w14:textId="1724DF69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0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F894A8" w14:textId="37BFFE8D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7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6BBA9C" w14:textId="127EE8BD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08</w:t>
            </w:r>
          </w:p>
        </w:tc>
      </w:tr>
      <w:tr w:rsidR="00C05749" w:rsidRPr="00733EDC" w14:paraId="69B80FB5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076A7A" w14:textId="7777777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8CB565" w14:textId="75C98558" w:rsidR="00C05749" w:rsidRPr="00733EDC" w:rsidRDefault="00C05749" w:rsidP="00733EDC">
            <w:pPr>
              <w:spacing w:after="120" w:line="240" w:lineRule="auto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1095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17ACD3" w14:textId="1A17FF58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4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4DD8EB" w14:textId="62D17A14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27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87870A" w14:textId="1A4CB57B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54520A" w14:textId="750D038F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7</w:t>
            </w:r>
          </w:p>
        </w:tc>
        <w:tc>
          <w:tcPr>
            <w:tcW w:w="109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DC2771" w14:textId="7412DDB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81</w:t>
            </w:r>
          </w:p>
        </w:tc>
        <w:tc>
          <w:tcPr>
            <w:tcW w:w="1094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E203C7" w14:textId="056431B7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 w:rsidR="00A01E93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1105" w:type="dxa"/>
            <w:gridSpan w:val="3"/>
            <w:tcBorders>
              <w:bottom w:val="single" w:sz="8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B7A815" w14:textId="2D9BEAD0" w:rsidR="00C05749" w:rsidRPr="00733EDC" w:rsidRDefault="00C05749" w:rsidP="00C05749">
            <w:pPr>
              <w:spacing w:after="12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</w:t>
            </w:r>
            <w:r w:rsidR="00E84F9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87</w:t>
            </w:r>
          </w:p>
        </w:tc>
      </w:tr>
      <w:tr w:rsidR="00C05749" w:rsidRPr="002633B1" w14:paraId="75B68646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F6831E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040" w:type="dxa"/>
            <w:gridSpan w:val="17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F4B807" w14:textId="4754CF0C" w:rsidR="00C05749" w:rsidRPr="00733EDC" w:rsidRDefault="00C05749" w:rsidP="00C057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Not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b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regression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S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 error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β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ized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t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t-tests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p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ignificance; 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* significant at </w:t>
            </w:r>
            <w:r w:rsidR="0077017B" w:rsidRPr="0077017B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p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77017B" w:rsidRPr="000B14B3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 xml:space="preserve">&lt; 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>.05</w:t>
            </w:r>
            <w:r w:rsidR="0077017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95 % CI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95 % confidence interval</w:t>
            </w:r>
            <w:r w:rsidRP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; </w:t>
            </w:r>
            <w:r w:rsidRPr="00C313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B </w:t>
            </w:r>
            <w:r w:rsidRP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ower bound; </w:t>
            </w:r>
            <w:r w:rsidRPr="00C313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B</w:t>
            </w:r>
            <w:r w:rsidRPr="00C42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upper bound</w:t>
            </w:r>
            <w:r w:rsidR="0077017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 </w:t>
            </w:r>
          </w:p>
          <w:p w14:paraId="78F46F4A" w14:textId="77777777" w:rsidR="00C05749" w:rsidRDefault="00C05749" w:rsidP="00C05749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N = 180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= 0.038;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 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GB" w:eastAsia="de-DE"/>
              </w:rPr>
              <w:t>corr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= 0.004; </w:t>
            </w:r>
            <w:proofErr w:type="gramStart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(</w:t>
            </w:r>
            <w:proofErr w:type="gramEnd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6, 173) = 1.125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p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= 0.350; </w:t>
            </w:r>
            <w:r w:rsidRPr="00C42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reference category =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Faculty of </w:t>
            </w:r>
            <w:r w:rsid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cience (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athematics </w:t>
            </w: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and Natural </w:t>
            </w:r>
            <w:r w:rsidR="00C42B64"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</w:t>
            </w: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ience</w:t>
            </w:r>
            <w:r w:rsidR="00C42B64"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)</w:t>
            </w:r>
          </w:p>
          <w:p w14:paraId="421082A8" w14:textId="77777777" w:rsidR="00A01E93" w:rsidRDefault="00A01E93" w:rsidP="00C05749">
            <w:pPr>
              <w:spacing w:after="0" w:line="360" w:lineRule="auto"/>
              <w:jc w:val="both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  <w:p w14:paraId="5910D48A" w14:textId="39705A90" w:rsidR="00A01E93" w:rsidRPr="00733EDC" w:rsidRDefault="00A01E93" w:rsidP="00C057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05749" w:rsidRPr="00733EDC" w14:paraId="4FABB021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4A2AF4" w14:textId="77777777" w:rsidR="00C05749" w:rsidRPr="00733EDC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9040" w:type="dxa"/>
            <w:gridSpan w:val="17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5ED8B1" w14:textId="77777777" w:rsidR="00C05749" w:rsidRPr="00757C46" w:rsidRDefault="00C05749" w:rsidP="0061006B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57C46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Outcome: anxiety symptoms</w:t>
            </w:r>
          </w:p>
        </w:tc>
      </w:tr>
      <w:tr w:rsidR="00E84F99" w:rsidRPr="00733EDC" w14:paraId="396BB863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90B3D0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4EF387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E14807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95010B" w14:textId="77777777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55EE4B" w14:textId="77777777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A39148" w14:textId="77777777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094F6C" w14:textId="77777777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199" w:type="dxa"/>
            <w:gridSpan w:val="5"/>
            <w:tcBorders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38BB06" w14:textId="49B31122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57C46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95%</w:t>
            </w: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 xml:space="preserve"> CI</w:t>
            </w:r>
          </w:p>
        </w:tc>
      </w:tr>
      <w:tr w:rsidR="00E84F99" w:rsidRPr="00733EDC" w14:paraId="3E0F08CF" w14:textId="77777777" w:rsidTr="00E84F99">
        <w:trPr>
          <w:trHeight w:val="380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8D7452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B45D21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predictors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65B80C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525DFA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EC33D0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β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8C6CEF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3BD368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2A1AAB" w14:textId="5CA455B6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57C46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LB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4DDC73" w14:textId="68A502FC" w:rsidR="00E84F99" w:rsidRPr="00757C46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57C46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UB</w:t>
            </w:r>
          </w:p>
        </w:tc>
      </w:tr>
      <w:tr w:rsidR="00E84F99" w:rsidRPr="00733EDC" w14:paraId="2A654F3C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D1CFA7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182D6F" w14:textId="77777777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1095" w:type="dxa"/>
            <w:gridSpan w:val="2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93C727" w14:textId="65645B4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4BF61E" w14:textId="5B409956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4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2D934C" w14:textId="6C3ED32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789F81" w14:textId="703558A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0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8BE9FC" w14:textId="6FEA1CC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9C4561" w14:textId="762AE10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4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1E9C77" w14:textId="0EC4556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4</w:t>
            </w:r>
          </w:p>
        </w:tc>
      </w:tr>
      <w:tr w:rsidR="00E84F99" w:rsidRPr="00733EDC" w14:paraId="34A6CC40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9D67A6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9DFD48" w14:textId="299C5A8F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Law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Faculty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0A92EA" w14:textId="7A4F291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99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B2FA18" w14:textId="472CB2D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8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313173" w14:textId="0DCBC1A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6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42F499" w14:textId="6EE58F06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AE7A09" w14:textId="6EC35AF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92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8C66AF" w14:textId="379BDB0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2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4C495A" w14:textId="1860CE19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5</w:t>
            </w:r>
          </w:p>
        </w:tc>
      </w:tr>
      <w:tr w:rsidR="00E84F99" w:rsidRPr="00733EDC" w14:paraId="5FB48DA6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F682D2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05AEBE" w14:textId="6964A6F1" w:rsidR="00E84F99" w:rsidRPr="00E84F99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aculty of Arts (interdisciplinary c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ltural studies)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0DA3FC" w14:textId="165691CA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58E938" w14:textId="0B05B6C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2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F7C7C2" w14:textId="35FF047B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53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B74313" w14:textId="39875F8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953BCC" w14:textId="4022BDAD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9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23B962" w14:textId="463F16C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0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8BA7E3" w14:textId="3058B98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7</w:t>
            </w:r>
          </w:p>
        </w:tc>
      </w:tr>
      <w:tr w:rsidR="00E84F99" w:rsidRPr="00733EDC" w14:paraId="25F6D030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AAFF82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718EEC6" w14:textId="5B750734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Faculty of Human Sciences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8D05E2" w14:textId="7D3CD37A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2794C8" w14:textId="1E5831DC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2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8382CB" w14:textId="41B82E3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3D59D3" w14:textId="5E12F9B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ABB059" w14:textId="3E539A6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0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98FEC1" w14:textId="75B816D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7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720355" w14:textId="5AE8F3D9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6</w:t>
            </w:r>
          </w:p>
        </w:tc>
      </w:tr>
      <w:tr w:rsidR="00E84F99" w:rsidRPr="00733EDC" w14:paraId="5715EE9B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9D821B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94EFEC" w14:textId="5F10EC39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culty of Economics and Social Science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C4E75B" w14:textId="442C940D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EC77DC" w14:textId="449CC36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98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BEF8AF" w14:textId="763CA0B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0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57092C" w14:textId="06801DC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07AE48" w14:textId="272CAA0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88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B5DD12" w14:textId="44C17F9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86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EEB801" w14:textId="6216EFC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8</w:t>
            </w:r>
          </w:p>
        </w:tc>
      </w:tr>
      <w:tr w:rsidR="00E84F99" w:rsidRPr="00733EDC" w14:paraId="2A82AAD5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13EDDD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993BFC" w14:textId="7ED4C827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gital Engineering Faculty</w:t>
            </w:r>
          </w:p>
        </w:tc>
        <w:tc>
          <w:tcPr>
            <w:tcW w:w="109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9F0065" w14:textId="7BAA718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7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DF1854" w14:textId="31DCEFC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B52F19" w14:textId="5D98422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23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DCB118" w14:textId="251108E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1</w:t>
            </w:r>
          </w:p>
        </w:tc>
        <w:tc>
          <w:tcPr>
            <w:tcW w:w="1096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82A57C" w14:textId="3B4E408D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9</w:t>
            </w:r>
          </w:p>
        </w:tc>
        <w:tc>
          <w:tcPr>
            <w:tcW w:w="1094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134FA1" w14:textId="5734B50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9</w:t>
            </w:r>
          </w:p>
        </w:tc>
        <w:tc>
          <w:tcPr>
            <w:tcW w:w="1105" w:type="dxa"/>
            <w:gridSpan w:val="3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E29533" w14:textId="402B3FB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5</w:t>
            </w:r>
          </w:p>
        </w:tc>
      </w:tr>
      <w:tr w:rsidR="00E84F99" w:rsidRPr="00733EDC" w14:paraId="71688E05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88E49A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362" w:type="dxa"/>
            <w:gridSpan w:val="2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B6B460" w14:textId="476D9A4A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3284D7" w14:textId="216CB32C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3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1F0E42" w14:textId="0B76FB3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5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72F83B" w14:textId="48E005D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A9CBBF" w14:textId="0D788ACC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3</w:t>
            </w:r>
          </w:p>
        </w:tc>
        <w:tc>
          <w:tcPr>
            <w:tcW w:w="1096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FA2FD5" w14:textId="1798E3A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4</w:t>
            </w:r>
          </w:p>
        </w:tc>
        <w:tc>
          <w:tcPr>
            <w:tcW w:w="1094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09E93A" w14:textId="6D773EF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0</w:t>
            </w:r>
          </w:p>
        </w:tc>
        <w:tc>
          <w:tcPr>
            <w:tcW w:w="1105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84530A8" w14:textId="3045DEE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5</w:t>
            </w:r>
          </w:p>
        </w:tc>
      </w:tr>
      <w:tr w:rsidR="00E84F99" w:rsidRPr="002633B1" w14:paraId="1780C13F" w14:textId="77777777" w:rsidTr="00E84F99">
        <w:trPr>
          <w:trHeight w:val="554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6F8DE4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040" w:type="dxa"/>
            <w:gridSpan w:val="17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1BD643" w14:textId="5D507175" w:rsidR="00E84F99" w:rsidRPr="00733EDC" w:rsidRDefault="00E84F99" w:rsidP="00E84F9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Not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b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regression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S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 error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β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ized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t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t-tests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p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ignificance;</w:t>
            </w:r>
            <w:r w:rsidR="0077017B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* significant at </w:t>
            </w:r>
            <w:r w:rsidR="0077017B" w:rsidRPr="0077017B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p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77017B" w:rsidRPr="000B14B3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 xml:space="preserve">&lt; </w:t>
            </w:r>
            <w:r w:rsidR="0077017B" w:rsidRPr="00E1420C">
              <w:rPr>
                <w:rFonts w:ascii="Times New Roman" w:hAnsi="Times New Roman"/>
                <w:sz w:val="16"/>
                <w:szCs w:val="16"/>
                <w:lang w:val="en-GB"/>
              </w:rPr>
              <w:t>.05</w:t>
            </w:r>
            <w:r w:rsidR="0077017B">
              <w:rPr>
                <w:rFonts w:ascii="Times New Roman" w:hAnsi="Times New Roman"/>
                <w:sz w:val="16"/>
                <w:szCs w:val="16"/>
                <w:lang w:val="en-GB"/>
              </w:rPr>
              <w:t>;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95 % CI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95 % confidence interval; </w:t>
            </w:r>
            <w:r w:rsidRPr="00C313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B</w:t>
            </w:r>
            <w:r w:rsidRP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lower bound; </w:t>
            </w:r>
            <w:r w:rsidRPr="00C313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UB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upper </w:t>
            </w:r>
            <w:r w:rsidRPr="00C42B64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bound</w:t>
            </w:r>
          </w:p>
          <w:p w14:paraId="1A5EC21A" w14:textId="532091DA" w:rsidR="00E84F99" w:rsidRDefault="00E84F99" w:rsidP="00E84F99">
            <w:pPr>
              <w:spacing w:after="120" w:line="240" w:lineRule="auto"/>
              <w:jc w:val="both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 = 178</w:t>
            </w:r>
            <w:r w:rsidR="0070252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outliers = 2)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034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GB" w:eastAsia="de-DE"/>
              </w:rPr>
              <w:t>c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GB" w:eastAsia="de-DE"/>
              </w:rPr>
              <w:t>orr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=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000; </w:t>
            </w:r>
            <w:proofErr w:type="gramStart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(</w:t>
            </w:r>
            <w:proofErr w:type="gramEnd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, 171) =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011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p</w:t>
            </w:r>
            <w:r w:rsid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=</w:t>
            </w:r>
            <w:r w:rsid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420; reference category = 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Faculty of 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cience (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athematics </w:t>
            </w: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d Natural Sciences)</w:t>
            </w:r>
          </w:p>
          <w:p w14:paraId="75A35F02" w14:textId="7ABB458C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E84F99" w:rsidRPr="00733EDC" w14:paraId="3E26520B" w14:textId="77777777" w:rsidTr="00E84F99">
        <w:trPr>
          <w:gridAfter w:val="2"/>
          <w:wAfter w:w="44" w:type="dxa"/>
          <w:trHeight w:val="380"/>
        </w:trPr>
        <w:tc>
          <w:tcPr>
            <w:tcW w:w="9038" w:type="dxa"/>
            <w:gridSpan w:val="16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2488E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lastRenderedPageBreak/>
              <w:t xml:space="preserve">Outcome: depressive </w:t>
            </w:r>
            <w:proofErr w:type="spellStart"/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symptoms</w:t>
            </w:r>
            <w:proofErr w:type="spellEnd"/>
          </w:p>
        </w:tc>
      </w:tr>
      <w:tr w:rsidR="00E84F99" w:rsidRPr="00733EDC" w14:paraId="27478482" w14:textId="77777777" w:rsidTr="00E84F99">
        <w:trPr>
          <w:gridAfter w:val="1"/>
          <w:wAfter w:w="32" w:type="dxa"/>
          <w:trHeight w:val="380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F263D65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088CBF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9" w:type="dxa"/>
            <w:gridSpan w:val="2"/>
            <w:shd w:val="clear" w:color="auto" w:fill="FFFFFF"/>
            <w:vAlign w:val="center"/>
          </w:tcPr>
          <w:p w14:paraId="590E3DE2" w14:textId="780E34B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68DA0D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81DB1F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C00928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19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2C15A8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 xml:space="preserve">95% </w:t>
            </w: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CI</w:t>
            </w:r>
          </w:p>
        </w:tc>
      </w:tr>
      <w:tr w:rsidR="00E84F99" w:rsidRPr="00733EDC" w14:paraId="0A707454" w14:textId="77777777" w:rsidTr="00E84F99">
        <w:trPr>
          <w:gridAfter w:val="1"/>
          <w:wAfter w:w="32" w:type="dxa"/>
          <w:trHeight w:val="380"/>
        </w:trPr>
        <w:tc>
          <w:tcPr>
            <w:tcW w:w="135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B324B9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predictors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94C192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D2DB53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34DE77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β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473082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1CA453" w14:textId="77777777" w:rsidR="00E84F99" w:rsidRPr="00B770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</w:pPr>
            <w:r w:rsidRPr="00B770DC">
              <w:rPr>
                <w:rFonts w:ascii="Times New Roman" w:eastAsia="Arial" w:hAnsi="Times New Roman" w:cs="Times New Roman"/>
                <w:b/>
                <w:i/>
                <w:iCs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097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D8C75C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LB</w:t>
            </w:r>
          </w:p>
        </w:tc>
        <w:tc>
          <w:tcPr>
            <w:tcW w:w="1098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2651200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b/>
                <w:sz w:val="16"/>
                <w:szCs w:val="16"/>
                <w:lang w:eastAsia="de-DE"/>
              </w:rPr>
              <w:t>UB</w:t>
            </w:r>
          </w:p>
        </w:tc>
      </w:tr>
      <w:tr w:rsidR="00E84F99" w:rsidRPr="00733EDC" w14:paraId="5DA7753F" w14:textId="77777777" w:rsidTr="00E84F99">
        <w:trPr>
          <w:gridAfter w:val="1"/>
          <w:wAfter w:w="32" w:type="dxa"/>
          <w:trHeight w:val="366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B6454" w14:textId="77777777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  <w:t>(intercept)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B4ABA0" w14:textId="23693D7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291369" w14:textId="5F4DADB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92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DA6768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BDC677" w14:textId="2A496C06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72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739A38" w14:textId="2FD372C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00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F05220" w14:textId="2023155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43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8B722A" w14:textId="222F091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9</w:t>
            </w:r>
          </w:p>
        </w:tc>
      </w:tr>
      <w:tr w:rsidR="00E84F99" w:rsidRPr="00733EDC" w14:paraId="73F59541" w14:textId="77777777" w:rsidTr="00E84F99">
        <w:trPr>
          <w:gridAfter w:val="1"/>
          <w:wAfter w:w="32" w:type="dxa"/>
          <w:trHeight w:val="420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49D05E" w14:textId="49725930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Law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Faculty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CBB3B0" w14:textId="665CE6D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2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B9456C" w14:textId="0C39DB16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A91BF2" w14:textId="395D603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3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A1F958" w14:textId="7267861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7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E7640F" w14:textId="0887A2A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3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F66B0A" w14:textId="4208F9F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7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5456E" w14:textId="263F15C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2</w:t>
            </w:r>
          </w:p>
        </w:tc>
      </w:tr>
      <w:tr w:rsidR="00E84F99" w:rsidRPr="00733EDC" w14:paraId="674A083F" w14:textId="77777777" w:rsidTr="00E84F99">
        <w:trPr>
          <w:gridAfter w:val="1"/>
          <w:wAfter w:w="32" w:type="dxa"/>
          <w:trHeight w:val="420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F6BC80A" w14:textId="2A79EF9D" w:rsidR="00E84F99" w:rsidRPr="00E84F99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Faculty of Arts (interdisciplinary c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ltural studies)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E5F0FD" w14:textId="3AFA0B6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59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5AED15" w14:textId="06A4CF18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4609EE" w14:textId="0814933B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5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F7DE5B" w14:textId="205FB01B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2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1A1C4F" w14:textId="4427C4DD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9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BCAE9B" w14:textId="4D5A541E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1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835B15" w14:textId="1747CA5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2</w:t>
            </w:r>
          </w:p>
        </w:tc>
      </w:tr>
      <w:tr w:rsidR="00E84F99" w:rsidRPr="00733EDC" w14:paraId="6F299CB7" w14:textId="77777777" w:rsidTr="00E84F99">
        <w:trPr>
          <w:gridAfter w:val="1"/>
          <w:wAfter w:w="32" w:type="dxa"/>
          <w:trHeight w:val="420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2B4E01" w14:textId="7A614CD4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</w:rPr>
              <w:t>Faculty of Human Sciences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5C2C2A" w14:textId="3953600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44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117431E" w14:textId="31D4A394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14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76931D" w14:textId="5C5DD019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6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F6A8BC" w14:textId="50444AE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1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B40F0A" w14:textId="2706FA52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45</w:t>
            </w:r>
            <w:r w:rsidR="00744915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EB1A4D6" w14:textId="1C50868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46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0D740C" w14:textId="2227F43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41</w:t>
            </w:r>
          </w:p>
        </w:tc>
      </w:tr>
      <w:tr w:rsidR="00E84F99" w:rsidRPr="00733EDC" w14:paraId="3BEB3001" w14:textId="77777777" w:rsidTr="00E84F99">
        <w:trPr>
          <w:gridAfter w:val="1"/>
          <w:wAfter w:w="32" w:type="dxa"/>
          <w:trHeight w:val="434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E06B4" w14:textId="1E8AD826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aculty of Economics and Social Science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03E25C" w14:textId="1470688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56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0FBB63" w14:textId="5F3EBF8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5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94A840" w14:textId="5F3C14B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2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2074637" w14:textId="2C86225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8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1D70D7" w14:textId="1D6BB2F9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4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7EBF2B" w14:textId="63D102B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2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8D75F" w14:textId="4C8BCE8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0</w:t>
            </w:r>
          </w:p>
        </w:tc>
      </w:tr>
      <w:tr w:rsidR="00E84F99" w:rsidRPr="00733EDC" w14:paraId="14C8D611" w14:textId="77777777" w:rsidTr="00E84F99">
        <w:trPr>
          <w:gridAfter w:val="1"/>
          <w:wAfter w:w="32" w:type="dxa"/>
          <w:trHeight w:val="434"/>
        </w:trPr>
        <w:tc>
          <w:tcPr>
            <w:tcW w:w="135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651F97" w14:textId="5A8D7B71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gital Engineering Faculty</w:t>
            </w:r>
          </w:p>
        </w:tc>
        <w:tc>
          <w:tcPr>
            <w:tcW w:w="1100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9B24E" w14:textId="58E7E06A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9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BA3AFD" w14:textId="57CE4541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8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60840" w14:textId="5C05FC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20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0276155" w14:textId="17EC4DF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1099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CDCACE" w14:textId="573028AB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8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E9FAE8" w14:textId="0B79F8D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1</w:t>
            </w:r>
          </w:p>
        </w:tc>
        <w:tc>
          <w:tcPr>
            <w:tcW w:w="1098" w:type="dxa"/>
            <w:gridSpan w:val="3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4B675B" w14:textId="613C7AD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34</w:t>
            </w:r>
          </w:p>
        </w:tc>
      </w:tr>
      <w:tr w:rsidR="00E84F99" w:rsidRPr="00733EDC" w14:paraId="7C05C8DA" w14:textId="77777777" w:rsidTr="00E84F99">
        <w:trPr>
          <w:gridAfter w:val="1"/>
          <w:wAfter w:w="32" w:type="dxa"/>
          <w:trHeight w:val="434"/>
        </w:trPr>
        <w:tc>
          <w:tcPr>
            <w:tcW w:w="135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469B1B" w14:textId="2D1BB2B9" w:rsidR="00E84F99" w:rsidRPr="00733EDC" w:rsidRDefault="00E84F99" w:rsidP="00E84F99">
            <w:pPr>
              <w:spacing w:after="120" w:line="240" w:lineRule="auto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B9389E" w14:textId="56AD965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39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BDEF20" w14:textId="0151BF7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7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8B5D7D" w14:textId="36FBA486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86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8E6D76" w14:textId="3C8AF74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1099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0A14AB" w14:textId="0CE878F5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9</w:t>
            </w:r>
          </w:p>
        </w:tc>
        <w:tc>
          <w:tcPr>
            <w:tcW w:w="1097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C7C4EE" w14:textId="6994F210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89</w:t>
            </w:r>
          </w:p>
        </w:tc>
        <w:tc>
          <w:tcPr>
            <w:tcW w:w="1098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DAAC03" w14:textId="1B9073D3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2</w:t>
            </w:r>
          </w:p>
        </w:tc>
      </w:tr>
      <w:tr w:rsidR="00E84F99" w:rsidRPr="002633B1" w14:paraId="7D23AA87" w14:textId="77777777" w:rsidTr="00E84F99">
        <w:trPr>
          <w:trHeight w:val="381"/>
        </w:trPr>
        <w:tc>
          <w:tcPr>
            <w:tcW w:w="4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9D5DB2" w14:textId="77777777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9040" w:type="dxa"/>
            <w:gridSpan w:val="17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BDC82A2" w14:textId="4F5902CB" w:rsidR="00E84F99" w:rsidRPr="00B770DC" w:rsidRDefault="00E84F99" w:rsidP="00E84F9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Not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b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regression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SE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 error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β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tandardized coefficient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t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t-tests;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p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significance;</w:t>
            </w:r>
            <w:r w:rsidR="002633B1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="002633B1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* significant at </w:t>
            </w:r>
            <w:r w:rsidR="002633B1" w:rsidRPr="0077017B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p</w:t>
            </w:r>
            <w:r w:rsidR="002633B1" w:rsidRPr="00E1420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2633B1" w:rsidRPr="000B14B3">
              <w:rPr>
                <w:rFonts w:ascii="Times New Roman" w:hAnsi="Times New Roman"/>
                <w:sz w:val="16"/>
                <w:szCs w:val="16"/>
                <w:u w:val="single"/>
                <w:lang w:val="en-GB"/>
              </w:rPr>
              <w:t xml:space="preserve">&lt; </w:t>
            </w:r>
            <w:r w:rsidR="002633B1" w:rsidRPr="00E1420C">
              <w:rPr>
                <w:rFonts w:ascii="Times New Roman" w:hAnsi="Times New Roman"/>
                <w:sz w:val="16"/>
                <w:szCs w:val="16"/>
                <w:lang w:val="en-GB"/>
              </w:rPr>
              <w:t>.05</w:t>
            </w:r>
            <w:r w:rsidR="002633B1">
              <w:rPr>
                <w:rFonts w:ascii="Times New Roman" w:hAnsi="Times New Roman"/>
                <w:sz w:val="16"/>
                <w:szCs w:val="16"/>
                <w:lang w:val="en-GB"/>
              </w:rPr>
              <w:t>;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95 % CI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95 % confidence interval</w:t>
            </w:r>
            <w:r w:rsidRP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; </w:t>
            </w:r>
            <w:r w:rsidRPr="00C313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LB</w:t>
            </w:r>
            <w:r w:rsidRP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lower bound; UB upper bound</w:t>
            </w:r>
          </w:p>
          <w:p w14:paraId="49F80A20" w14:textId="764CD2A4" w:rsidR="00E84F99" w:rsidRDefault="00E84F99" w:rsidP="00E84F99">
            <w:pPr>
              <w:spacing w:after="120" w:line="240" w:lineRule="auto"/>
              <w:jc w:val="both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 = 180;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 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=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036; 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>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GB" w:eastAsia="de-DE"/>
              </w:rPr>
              <w:t>2</w:t>
            </w:r>
            <w:r w:rsid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GB" w:eastAsia="de-DE"/>
              </w:rPr>
              <w:t>c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GB" w:eastAsia="de-DE"/>
              </w:rPr>
              <w:t>orr</w:t>
            </w:r>
            <w:r w:rsidRPr="00B770D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=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003; </w:t>
            </w:r>
            <w:proofErr w:type="gramStart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(</w:t>
            </w:r>
            <w:proofErr w:type="gramEnd"/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, 173) =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82; p</w:t>
            </w:r>
            <w:r w:rsid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=</w:t>
            </w:r>
            <w:r w:rsidR="00B770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733ED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375; reference category = 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Faculty of 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cience (</w:t>
            </w:r>
            <w:r w:rsidRPr="00733EDC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Mathematics </w:t>
            </w:r>
            <w:r w:rsidRPr="00C42B64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nd Natural Sciences)</w:t>
            </w:r>
          </w:p>
          <w:p w14:paraId="6A23DEB5" w14:textId="1921AFCF" w:rsidR="00E84F99" w:rsidRPr="00733EDC" w:rsidRDefault="00E84F99" w:rsidP="00E84F99">
            <w:pPr>
              <w:spacing w:after="120" w:line="240" w:lineRule="auto"/>
              <w:jc w:val="both"/>
              <w:rPr>
                <w:rFonts w:ascii="Times New Roman" w:eastAsia="Arial" w:hAnsi="Times New Roman" w:cs="Times New Roman"/>
                <w:sz w:val="16"/>
                <w:szCs w:val="16"/>
                <w:lang w:val="en-US" w:eastAsia="de-DE"/>
              </w:rPr>
            </w:pPr>
          </w:p>
        </w:tc>
      </w:tr>
    </w:tbl>
    <w:p w14:paraId="230786B5" w14:textId="77777777" w:rsidR="001C23BC" w:rsidRPr="00733EDC" w:rsidRDefault="001C23BC">
      <w:pPr>
        <w:rPr>
          <w:rFonts w:ascii="Times New Roman" w:hAnsi="Times New Roman" w:cs="Times New Roman"/>
          <w:lang w:val="en-GB"/>
        </w:rPr>
      </w:pPr>
    </w:p>
    <w:sectPr w:rsidR="001C23BC" w:rsidRPr="00733EDC" w:rsidSect="005F7F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49"/>
    <w:rsid w:val="00054312"/>
    <w:rsid w:val="001478BD"/>
    <w:rsid w:val="001C23BC"/>
    <w:rsid w:val="002633B1"/>
    <w:rsid w:val="002A4565"/>
    <w:rsid w:val="002C342F"/>
    <w:rsid w:val="003747A6"/>
    <w:rsid w:val="00392760"/>
    <w:rsid w:val="00460403"/>
    <w:rsid w:val="00505EFC"/>
    <w:rsid w:val="005F7F62"/>
    <w:rsid w:val="00702528"/>
    <w:rsid w:val="00733EDC"/>
    <w:rsid w:val="00744915"/>
    <w:rsid w:val="00757C46"/>
    <w:rsid w:val="0077017B"/>
    <w:rsid w:val="0083780A"/>
    <w:rsid w:val="00983C01"/>
    <w:rsid w:val="009A0859"/>
    <w:rsid w:val="00A01E93"/>
    <w:rsid w:val="00B770DC"/>
    <w:rsid w:val="00BB1E70"/>
    <w:rsid w:val="00BF4149"/>
    <w:rsid w:val="00C05749"/>
    <w:rsid w:val="00C31313"/>
    <w:rsid w:val="00C42B64"/>
    <w:rsid w:val="00CE7FFE"/>
    <w:rsid w:val="00D33CDF"/>
    <w:rsid w:val="00D463A8"/>
    <w:rsid w:val="00D63F50"/>
    <w:rsid w:val="00E84F99"/>
    <w:rsid w:val="00F64221"/>
    <w:rsid w:val="00F9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D303F"/>
  <w15:chartTrackingRefBased/>
  <w15:docId w15:val="{49C310DF-0729-7F49-BBAB-19C864F2A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5749"/>
    <w:pPr>
      <w:suppressAutoHyphens/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5749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5749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5749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5749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5749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5749"/>
    <w:pPr>
      <w:keepNext/>
      <w:keepLines/>
      <w:suppressAutoHyphens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5749"/>
    <w:pPr>
      <w:keepNext/>
      <w:keepLines/>
      <w:suppressAutoHyphens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5749"/>
    <w:pPr>
      <w:keepNext/>
      <w:keepLines/>
      <w:suppressAutoHyphens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5749"/>
    <w:pPr>
      <w:keepNext/>
      <w:keepLines/>
      <w:suppressAutoHyphens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57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57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57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574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574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574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574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574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57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574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5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5749"/>
    <w:pPr>
      <w:numPr>
        <w:ilvl w:val="1"/>
      </w:numPr>
      <w:suppressAutoHyphens w:val="0"/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5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5749"/>
    <w:pPr>
      <w:suppressAutoHyphens w:val="0"/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C057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5749"/>
    <w:pPr>
      <w:suppressAutoHyphens w:val="0"/>
      <w:spacing w:after="0" w:line="240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C057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5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57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5749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nhideWhenUsed/>
    <w:rsid w:val="00C05749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C057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0574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2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2B6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2B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2B6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84F9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Tschorn</dc:creator>
  <cp:keywords/>
  <dc:description/>
  <cp:lastModifiedBy>Veronika Esipova</cp:lastModifiedBy>
  <cp:revision>4</cp:revision>
  <dcterms:created xsi:type="dcterms:W3CDTF">2026-02-15T11:19:00Z</dcterms:created>
  <dcterms:modified xsi:type="dcterms:W3CDTF">2026-02-15T16:34:00Z</dcterms:modified>
</cp:coreProperties>
</file>